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62"/>
        <w:gridCol w:w="813"/>
        <w:gridCol w:w="1316"/>
        <w:gridCol w:w="1183"/>
        <w:gridCol w:w="1172"/>
        <w:gridCol w:w="1157"/>
        <w:gridCol w:w="1103"/>
        <w:gridCol w:w="926"/>
        <w:gridCol w:w="1068"/>
        <w:gridCol w:w="922"/>
        <w:gridCol w:w="1891"/>
        <w:gridCol w:w="1235"/>
      </w:tblGrid>
      <w:tr w:rsidR="00BA3AF7" w:rsidRPr="00875CFC" w14:paraId="2DD8557C" w14:textId="77777777" w:rsidTr="00A3321E">
        <w:tc>
          <w:tcPr>
            <w:tcW w:w="0" w:type="auto"/>
            <w:gridSpan w:val="7"/>
            <w:vAlign w:val="center"/>
            <w:hideMark/>
          </w:tcPr>
          <w:p w14:paraId="4AE7B21E" w14:textId="77777777" w:rsidR="00BA3AF7" w:rsidRPr="00875CFC" w:rsidRDefault="00BA3AF7" w:rsidP="00A3321E">
            <w:pPr>
              <w:pStyle w:val="a8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35A8F554" w14:textId="77777777" w:rsidR="00BA3AF7" w:rsidRPr="00875CFC" w:rsidRDefault="00BA3AF7" w:rsidP="00A3321E">
            <w:pPr>
              <w:pStyle w:val="a8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mmary of findings</w:t>
            </w:r>
          </w:p>
        </w:tc>
      </w:tr>
      <w:tr w:rsidR="00BA3AF7" w:rsidRPr="00875CFC" w14:paraId="4A661C7B" w14:textId="77777777" w:rsidTr="00A3321E">
        <w:tc>
          <w:tcPr>
            <w:tcW w:w="0" w:type="auto"/>
            <w:vMerge w:val="restart"/>
            <w:vAlign w:val="center"/>
            <w:hideMark/>
          </w:tcPr>
          <w:p w14:paraId="5F5431D7" w14:textId="77777777" w:rsidR="00BA3AF7" w:rsidRPr="00875CFC" w:rsidRDefault="00BA3AF7" w:rsidP="00A3321E">
            <w:pPr>
              <w:pStyle w:val="a8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cipants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studies)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Follow-up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C08DCFF" w14:textId="77777777" w:rsidR="00BA3AF7" w:rsidRPr="00875CFC" w:rsidRDefault="00BA3AF7" w:rsidP="00A3321E">
            <w:pPr>
              <w:pStyle w:val="a8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B12FEF3" w14:textId="77777777" w:rsidR="00BA3AF7" w:rsidRPr="00875CFC" w:rsidRDefault="00BA3AF7" w:rsidP="00A3321E">
            <w:pPr>
              <w:pStyle w:val="a8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sistency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2CB81B9" w14:textId="77777777" w:rsidR="00BA3AF7" w:rsidRPr="00875CFC" w:rsidRDefault="00BA3AF7" w:rsidP="00A3321E">
            <w:pPr>
              <w:pStyle w:val="a8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rectnes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43C810E" w14:textId="77777777" w:rsidR="00BA3AF7" w:rsidRPr="00875CFC" w:rsidRDefault="00BA3AF7" w:rsidP="00A3321E">
            <w:pPr>
              <w:pStyle w:val="a8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recision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02FD0AD" w14:textId="77777777" w:rsidR="00BA3AF7" w:rsidRPr="00875CFC" w:rsidRDefault="00BA3AF7" w:rsidP="00A3321E">
            <w:pPr>
              <w:pStyle w:val="a8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cation bia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565477B" w14:textId="77777777" w:rsidR="00BA3AF7" w:rsidRPr="00875CFC" w:rsidRDefault="00BA3AF7" w:rsidP="00A3321E">
            <w:pPr>
              <w:pStyle w:val="a8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 certainty of evidenc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973E9DC" w14:textId="77777777" w:rsidR="00BA3AF7" w:rsidRPr="00875CFC" w:rsidRDefault="00BA3AF7" w:rsidP="00A3321E">
            <w:pPr>
              <w:pStyle w:val="a8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 event rates (%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EDF9542" w14:textId="77777777" w:rsidR="00BA3AF7" w:rsidRPr="00875CFC" w:rsidRDefault="00BA3AF7" w:rsidP="00A3321E">
            <w:pPr>
              <w:pStyle w:val="a8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ve effect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26DD3E1" w14:textId="77777777" w:rsidR="00BA3AF7" w:rsidRPr="00875CFC" w:rsidRDefault="00BA3AF7" w:rsidP="00A3321E">
            <w:pPr>
              <w:pStyle w:val="a8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cipated absolute effects</w:t>
            </w:r>
          </w:p>
        </w:tc>
      </w:tr>
      <w:tr w:rsidR="00BA3AF7" w:rsidRPr="00875CFC" w14:paraId="1B103721" w14:textId="77777777" w:rsidTr="00A3321E">
        <w:tc>
          <w:tcPr>
            <w:tcW w:w="0" w:type="auto"/>
            <w:vMerge/>
            <w:vAlign w:val="center"/>
            <w:hideMark/>
          </w:tcPr>
          <w:p w14:paraId="4A5F67F0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233715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04F2C0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E18C96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DB325B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279B0E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746BA9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9530ABB" w14:textId="77777777" w:rsidR="00BA3AF7" w:rsidRPr="00875CFC" w:rsidRDefault="00BA3AF7" w:rsidP="00A3321E">
            <w:pPr>
              <w:pStyle w:val="a8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placebo</w:t>
            </w:r>
          </w:p>
        </w:tc>
        <w:tc>
          <w:tcPr>
            <w:tcW w:w="0" w:type="auto"/>
            <w:vAlign w:val="center"/>
            <w:hideMark/>
          </w:tcPr>
          <w:p w14:paraId="01CFAE0F" w14:textId="77777777" w:rsidR="00BA3AF7" w:rsidRPr="00875CFC" w:rsidRDefault="00BA3AF7" w:rsidP="00A3321E">
            <w:pPr>
              <w:pStyle w:val="a8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Clinical Effective Rate</w:t>
            </w:r>
          </w:p>
        </w:tc>
        <w:tc>
          <w:tcPr>
            <w:tcW w:w="0" w:type="auto"/>
            <w:vMerge/>
            <w:vAlign w:val="center"/>
            <w:hideMark/>
          </w:tcPr>
          <w:p w14:paraId="17552E53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DED476" w14:textId="77777777" w:rsidR="00BA3AF7" w:rsidRPr="00875CFC" w:rsidRDefault="00BA3AF7" w:rsidP="00A3321E">
            <w:pPr>
              <w:pStyle w:val="a8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sk with placebo</w:t>
            </w:r>
          </w:p>
        </w:tc>
        <w:tc>
          <w:tcPr>
            <w:tcW w:w="0" w:type="auto"/>
            <w:vAlign w:val="center"/>
            <w:hideMark/>
          </w:tcPr>
          <w:p w14:paraId="34898716" w14:textId="77777777" w:rsidR="00BA3AF7" w:rsidRPr="00875CFC" w:rsidRDefault="00BA3AF7" w:rsidP="00A3321E">
            <w:pPr>
              <w:pStyle w:val="a8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sk difference with Clinical Effective Rate</w:t>
            </w:r>
          </w:p>
        </w:tc>
      </w:tr>
      <w:tr w:rsidR="00BA3AF7" w:rsidRPr="00875CFC" w14:paraId="509DE3ED" w14:textId="77777777" w:rsidTr="00A3321E">
        <w:tc>
          <w:tcPr>
            <w:tcW w:w="0" w:type="auto"/>
            <w:gridSpan w:val="12"/>
            <w:vAlign w:val="center"/>
            <w:hideMark/>
          </w:tcPr>
          <w:p w14:paraId="581FA230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labe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effective rate (Acupuncture vs. Western medicine)</w:t>
            </w:r>
          </w:p>
        </w:tc>
      </w:tr>
      <w:tr w:rsidR="00BA3AF7" w:rsidRPr="00875CFC" w14:paraId="484A7EE9" w14:textId="77777777" w:rsidTr="00A3321E">
        <w:tc>
          <w:tcPr>
            <w:tcW w:w="0" w:type="auto"/>
            <w:vAlign w:val="center"/>
            <w:hideMark/>
          </w:tcPr>
          <w:p w14:paraId="543DE8CB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2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6 RCTs)</w:t>
            </w:r>
          </w:p>
        </w:tc>
        <w:tc>
          <w:tcPr>
            <w:tcW w:w="0" w:type="auto"/>
            <w:vAlign w:val="center"/>
            <w:hideMark/>
          </w:tcPr>
          <w:p w14:paraId="66188A96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0" w:type="auto"/>
            <w:vAlign w:val="center"/>
            <w:hideMark/>
          </w:tcPr>
          <w:p w14:paraId="56898A56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0" w:type="auto"/>
            <w:vAlign w:val="center"/>
            <w:hideMark/>
          </w:tcPr>
          <w:p w14:paraId="758CEA05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39FAA76B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5FF59966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6C0ABC9D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</w:t>
            </w:r>
            <w:r w:rsidRPr="00875CFC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FC">
              <w:rPr>
                <w:rStyle w:val="quality-tex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72F2B5B7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/290 (68.6%)</w:t>
            </w:r>
          </w:p>
        </w:tc>
        <w:tc>
          <w:tcPr>
            <w:tcW w:w="0" w:type="auto"/>
            <w:vAlign w:val="center"/>
            <w:hideMark/>
          </w:tcPr>
          <w:p w14:paraId="64320FDC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6/382 (90.6%)</w:t>
            </w:r>
          </w:p>
        </w:tc>
        <w:tc>
          <w:tcPr>
            <w:tcW w:w="0" w:type="auto"/>
            <w:vAlign w:val="center"/>
            <w:hideMark/>
          </w:tcPr>
          <w:p w14:paraId="6F9757CA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 1.27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FC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12 to 1.43)</w:t>
            </w:r>
          </w:p>
        </w:tc>
        <w:tc>
          <w:tcPr>
            <w:tcW w:w="0" w:type="auto"/>
            <w:vAlign w:val="center"/>
            <w:hideMark/>
          </w:tcPr>
          <w:p w14:paraId="1C0FDDAA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6 per 1,000</w:t>
            </w:r>
          </w:p>
        </w:tc>
        <w:tc>
          <w:tcPr>
            <w:tcW w:w="0" w:type="auto"/>
            <w:vAlign w:val="center"/>
            <w:hideMark/>
          </w:tcPr>
          <w:p w14:paraId="27B79136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 more per 1,000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from 82 more to 295 more)</w:t>
            </w:r>
          </w:p>
        </w:tc>
      </w:tr>
      <w:tr w:rsidR="00BA3AF7" w:rsidRPr="00875CFC" w14:paraId="57E633C4" w14:textId="77777777" w:rsidTr="00A3321E">
        <w:tc>
          <w:tcPr>
            <w:tcW w:w="0" w:type="auto"/>
            <w:gridSpan w:val="12"/>
            <w:vAlign w:val="center"/>
            <w:hideMark/>
          </w:tcPr>
          <w:p w14:paraId="6CF3969F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labe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effective rate (Acupuncture vs. Chinese herbal medicine)</w:t>
            </w:r>
          </w:p>
        </w:tc>
      </w:tr>
      <w:tr w:rsidR="00BA3AF7" w:rsidRPr="00875CFC" w14:paraId="11F1B323" w14:textId="77777777" w:rsidTr="00A3321E">
        <w:tc>
          <w:tcPr>
            <w:tcW w:w="0" w:type="auto"/>
            <w:vAlign w:val="center"/>
            <w:hideMark/>
          </w:tcPr>
          <w:p w14:paraId="355CD686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5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6 RCTs)</w:t>
            </w:r>
          </w:p>
        </w:tc>
        <w:tc>
          <w:tcPr>
            <w:tcW w:w="0" w:type="auto"/>
            <w:vAlign w:val="center"/>
            <w:hideMark/>
          </w:tcPr>
          <w:p w14:paraId="459E90DF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0" w:type="auto"/>
            <w:vAlign w:val="center"/>
            <w:hideMark/>
          </w:tcPr>
          <w:p w14:paraId="6F288BB5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018490A6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55ADE760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0B923B20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03F2F320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⨁</w:t>
            </w:r>
            <w:r w:rsidRPr="00875CFC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FC">
              <w:rPr>
                <w:rStyle w:val="quality-tex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1A65C474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/192 (74.5%)</w:t>
            </w:r>
          </w:p>
        </w:tc>
        <w:tc>
          <w:tcPr>
            <w:tcW w:w="0" w:type="auto"/>
            <w:vAlign w:val="center"/>
            <w:hideMark/>
          </w:tcPr>
          <w:p w14:paraId="4D2E67F6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/263 (88.2%)</w:t>
            </w:r>
          </w:p>
        </w:tc>
        <w:tc>
          <w:tcPr>
            <w:tcW w:w="0" w:type="auto"/>
            <w:vAlign w:val="center"/>
            <w:hideMark/>
          </w:tcPr>
          <w:p w14:paraId="08572FB2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 1.16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FC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06 to 1.26)</w:t>
            </w:r>
          </w:p>
        </w:tc>
        <w:tc>
          <w:tcPr>
            <w:tcW w:w="0" w:type="auto"/>
            <w:vAlign w:val="center"/>
            <w:hideMark/>
          </w:tcPr>
          <w:p w14:paraId="13CD85A6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5 per 1,000</w:t>
            </w:r>
          </w:p>
        </w:tc>
        <w:tc>
          <w:tcPr>
            <w:tcW w:w="0" w:type="auto"/>
            <w:vAlign w:val="center"/>
            <w:hideMark/>
          </w:tcPr>
          <w:p w14:paraId="4E8CFDCE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 more per 1,000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from 45 more to 194 more)</w:t>
            </w:r>
          </w:p>
        </w:tc>
      </w:tr>
      <w:tr w:rsidR="00BA3AF7" w:rsidRPr="00875CFC" w14:paraId="3012973B" w14:textId="77777777" w:rsidTr="00A3321E">
        <w:tc>
          <w:tcPr>
            <w:tcW w:w="0" w:type="auto"/>
            <w:gridSpan w:val="12"/>
            <w:vAlign w:val="center"/>
          </w:tcPr>
          <w:p w14:paraId="0071FD64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labe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ction on symptom scores (Acupuncture vs. Chinese herbal medicine)</w:t>
            </w:r>
          </w:p>
        </w:tc>
      </w:tr>
      <w:tr w:rsidR="00BA3AF7" w:rsidRPr="00875CFC" w14:paraId="0CFC44F2" w14:textId="77777777" w:rsidTr="00A3321E">
        <w:tc>
          <w:tcPr>
            <w:tcW w:w="0" w:type="auto"/>
            <w:vAlign w:val="center"/>
          </w:tcPr>
          <w:p w14:paraId="54408B39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2 RCTs)</w:t>
            </w:r>
          </w:p>
        </w:tc>
        <w:tc>
          <w:tcPr>
            <w:tcW w:w="0" w:type="auto"/>
            <w:vAlign w:val="center"/>
          </w:tcPr>
          <w:p w14:paraId="4B29F86A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0" w:type="auto"/>
            <w:vAlign w:val="center"/>
          </w:tcPr>
          <w:p w14:paraId="242BCF7B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</w:tcPr>
          <w:p w14:paraId="3FC35469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</w:tcPr>
          <w:p w14:paraId="438A18DC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</w:tcPr>
          <w:p w14:paraId="23E88C29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</w:tcPr>
          <w:p w14:paraId="2B55CB60" w14:textId="77777777" w:rsidR="00BA3AF7" w:rsidRPr="00875CFC" w:rsidRDefault="00BA3AF7" w:rsidP="00A3321E">
            <w:pPr>
              <w:spacing w:line="0" w:lineRule="atLeast"/>
              <w:jc w:val="center"/>
              <w:rPr>
                <w:rStyle w:val="quality-sign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⨁</w:t>
            </w:r>
            <w:r w:rsidRPr="00875CFC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FC">
              <w:rPr>
                <w:rStyle w:val="quality-tex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0" w:type="auto"/>
            <w:vAlign w:val="center"/>
          </w:tcPr>
          <w:p w14:paraId="1567EA7C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</w:tcPr>
          <w:p w14:paraId="4E9B4AE6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14:paraId="369527B5" w14:textId="77777777" w:rsidR="00BA3AF7" w:rsidRPr="00875CFC" w:rsidRDefault="00BA3AF7" w:rsidP="00A3321E">
            <w:pPr>
              <w:spacing w:line="0" w:lineRule="atLeast"/>
              <w:jc w:val="center"/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3210F8B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cell-valu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mean reduction on symptom scores (Acupuncture vs. Chinese herbal medicine) was 0</w:t>
            </w:r>
          </w:p>
        </w:tc>
        <w:tc>
          <w:tcPr>
            <w:tcW w:w="0" w:type="auto"/>
            <w:vAlign w:val="center"/>
          </w:tcPr>
          <w:p w14:paraId="765DF13A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cell-valu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MD 3.92 higher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FC">
              <w:rPr>
                <w:rStyle w:val="cell-valu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.65 higher to 5.19 higher)</w:t>
            </w:r>
          </w:p>
        </w:tc>
      </w:tr>
      <w:tr w:rsidR="00BA3AF7" w:rsidRPr="00875CFC" w14:paraId="6C8FF01A" w14:textId="77777777" w:rsidTr="00A3321E">
        <w:tc>
          <w:tcPr>
            <w:tcW w:w="0" w:type="auto"/>
            <w:gridSpan w:val="12"/>
            <w:vAlign w:val="center"/>
          </w:tcPr>
          <w:p w14:paraId="44EDA997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labe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rovement on scores of voice analyses (Acupuncture vs. Chinese herbal medicine)</w:t>
            </w:r>
          </w:p>
        </w:tc>
      </w:tr>
      <w:tr w:rsidR="00BA3AF7" w:rsidRPr="00875CFC" w14:paraId="21464146" w14:textId="77777777" w:rsidTr="00A3321E">
        <w:tc>
          <w:tcPr>
            <w:tcW w:w="0" w:type="auto"/>
            <w:vAlign w:val="center"/>
          </w:tcPr>
          <w:p w14:paraId="68FB0503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2 RCTs)</w:t>
            </w:r>
          </w:p>
        </w:tc>
        <w:tc>
          <w:tcPr>
            <w:tcW w:w="0" w:type="auto"/>
            <w:vAlign w:val="center"/>
          </w:tcPr>
          <w:p w14:paraId="00FC2FC4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0" w:type="auto"/>
            <w:vAlign w:val="center"/>
          </w:tcPr>
          <w:p w14:paraId="65C1265A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</w:tcPr>
          <w:p w14:paraId="3DE934B8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</w:tcPr>
          <w:p w14:paraId="36985CF9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</w:tcPr>
          <w:p w14:paraId="0E33860A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</w:tcPr>
          <w:p w14:paraId="69A9EF58" w14:textId="77777777" w:rsidR="00BA3AF7" w:rsidRPr="00875CFC" w:rsidRDefault="00BA3AF7" w:rsidP="00A3321E">
            <w:pPr>
              <w:spacing w:line="0" w:lineRule="atLeast"/>
              <w:jc w:val="center"/>
              <w:rPr>
                <w:rStyle w:val="quality-sign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⨁</w:t>
            </w:r>
            <w:r w:rsidRPr="00875CFC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FC">
              <w:rPr>
                <w:rStyle w:val="quality-tex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0" w:type="auto"/>
            <w:vAlign w:val="center"/>
          </w:tcPr>
          <w:p w14:paraId="374FE846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0F8E8F16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6B1407AC" w14:textId="77777777" w:rsidR="00BA3AF7" w:rsidRPr="00875CFC" w:rsidRDefault="00BA3AF7" w:rsidP="00A3321E">
            <w:pPr>
              <w:spacing w:line="0" w:lineRule="atLeast"/>
              <w:jc w:val="center"/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A7732AA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cell-valu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mean improvement on scores of voice analyses (Acupuncture vs. Chinese herbal medicine) was 0</w:t>
            </w:r>
          </w:p>
        </w:tc>
        <w:tc>
          <w:tcPr>
            <w:tcW w:w="0" w:type="auto"/>
            <w:vAlign w:val="center"/>
          </w:tcPr>
          <w:p w14:paraId="49DF943A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cell-valu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MD 3.7 higher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FC">
              <w:rPr>
                <w:rStyle w:val="cell-valu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.26 higher to 5.15 higher)</w:t>
            </w:r>
          </w:p>
        </w:tc>
      </w:tr>
      <w:tr w:rsidR="00BA3AF7" w:rsidRPr="00875CFC" w14:paraId="65123EB6" w14:textId="77777777" w:rsidTr="00A3321E">
        <w:tc>
          <w:tcPr>
            <w:tcW w:w="0" w:type="auto"/>
            <w:gridSpan w:val="12"/>
            <w:vAlign w:val="center"/>
            <w:hideMark/>
          </w:tcPr>
          <w:p w14:paraId="1F42E9DB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labe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effective rate (Acupuncture vs. Voice training)</w:t>
            </w:r>
          </w:p>
        </w:tc>
      </w:tr>
      <w:tr w:rsidR="00BA3AF7" w:rsidRPr="00875CFC" w14:paraId="7F2992DE" w14:textId="77777777" w:rsidTr="00A3321E">
        <w:tc>
          <w:tcPr>
            <w:tcW w:w="0" w:type="auto"/>
            <w:vAlign w:val="center"/>
            <w:hideMark/>
          </w:tcPr>
          <w:p w14:paraId="07FCC940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80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1 RCT)</w:t>
            </w:r>
          </w:p>
        </w:tc>
        <w:tc>
          <w:tcPr>
            <w:tcW w:w="0" w:type="auto"/>
            <w:vAlign w:val="center"/>
            <w:hideMark/>
          </w:tcPr>
          <w:p w14:paraId="07C15CC4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0" w:type="auto"/>
            <w:vAlign w:val="center"/>
            <w:hideMark/>
          </w:tcPr>
          <w:p w14:paraId="20108DBE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361A70E4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2F699D84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0" w:type="auto"/>
            <w:vAlign w:val="center"/>
            <w:hideMark/>
          </w:tcPr>
          <w:p w14:paraId="01CC9DC2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21CCD5EC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</w:t>
            </w:r>
            <w:r w:rsidRPr="00875CFC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FC">
              <w:rPr>
                <w:rStyle w:val="quality-tex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4A378C4A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/40 (80.0%)</w:t>
            </w:r>
          </w:p>
        </w:tc>
        <w:tc>
          <w:tcPr>
            <w:tcW w:w="0" w:type="auto"/>
            <w:vAlign w:val="center"/>
            <w:hideMark/>
          </w:tcPr>
          <w:p w14:paraId="500DBD49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/40 (62.5%)</w:t>
            </w:r>
          </w:p>
        </w:tc>
        <w:tc>
          <w:tcPr>
            <w:tcW w:w="0" w:type="auto"/>
            <w:vAlign w:val="center"/>
            <w:hideMark/>
          </w:tcPr>
          <w:p w14:paraId="3A238185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 0.78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FC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9 to 1.04)</w:t>
            </w:r>
          </w:p>
        </w:tc>
        <w:tc>
          <w:tcPr>
            <w:tcW w:w="0" w:type="auto"/>
            <w:vAlign w:val="center"/>
            <w:hideMark/>
          </w:tcPr>
          <w:p w14:paraId="7F2CA9A6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0 per 1,000</w:t>
            </w:r>
          </w:p>
        </w:tc>
        <w:tc>
          <w:tcPr>
            <w:tcW w:w="0" w:type="auto"/>
            <w:vAlign w:val="center"/>
            <w:hideMark/>
          </w:tcPr>
          <w:p w14:paraId="6F753971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 fewer per 1,000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from 328 fewer to 32 more)</w:t>
            </w:r>
          </w:p>
        </w:tc>
      </w:tr>
      <w:tr w:rsidR="00BA3AF7" w:rsidRPr="00875CFC" w14:paraId="4D7C6A38" w14:textId="77777777" w:rsidTr="00A3321E">
        <w:tc>
          <w:tcPr>
            <w:tcW w:w="0" w:type="auto"/>
            <w:gridSpan w:val="12"/>
            <w:vAlign w:val="center"/>
          </w:tcPr>
          <w:p w14:paraId="78F4415C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labe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ction on scores of GRB (Acupuncture vs. Voice Training, one month after treatment)</w:t>
            </w:r>
          </w:p>
        </w:tc>
      </w:tr>
      <w:tr w:rsidR="00BA3AF7" w:rsidRPr="00875CFC" w14:paraId="5A3692E6" w14:textId="77777777" w:rsidTr="00A3321E">
        <w:tc>
          <w:tcPr>
            <w:tcW w:w="0" w:type="auto"/>
            <w:vAlign w:val="center"/>
          </w:tcPr>
          <w:p w14:paraId="3903D3AA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1 RCT)</w:t>
            </w:r>
          </w:p>
        </w:tc>
        <w:tc>
          <w:tcPr>
            <w:tcW w:w="0" w:type="auto"/>
            <w:vAlign w:val="center"/>
          </w:tcPr>
          <w:p w14:paraId="62DBFB1F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0" w:type="auto"/>
            <w:vAlign w:val="center"/>
          </w:tcPr>
          <w:p w14:paraId="2C3DB05A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</w:tcPr>
          <w:p w14:paraId="55A3293D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</w:tcPr>
          <w:p w14:paraId="6F71DA01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0" w:type="auto"/>
            <w:vAlign w:val="center"/>
          </w:tcPr>
          <w:p w14:paraId="7DC55830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</w:tcPr>
          <w:p w14:paraId="16D52526" w14:textId="77777777" w:rsidR="00BA3AF7" w:rsidRPr="00875CFC" w:rsidRDefault="00BA3AF7" w:rsidP="00A3321E">
            <w:pPr>
              <w:spacing w:line="0" w:lineRule="atLeast"/>
              <w:jc w:val="center"/>
              <w:rPr>
                <w:rStyle w:val="quality-sign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</w:t>
            </w:r>
            <w:r w:rsidRPr="00875CFC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FC">
              <w:rPr>
                <w:rStyle w:val="quality-tex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09FED217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0FCE6113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7B6EC986" w14:textId="77777777" w:rsidR="00BA3AF7" w:rsidRPr="00875CFC" w:rsidRDefault="00BA3AF7" w:rsidP="00A3321E">
            <w:pPr>
              <w:spacing w:line="0" w:lineRule="atLeast"/>
              <w:jc w:val="center"/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4361FA6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cell-valu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mean reduction on scores of GRB (Acupuncture vs. Voice Training, one month after treatment) was 0</w:t>
            </w:r>
          </w:p>
        </w:tc>
        <w:tc>
          <w:tcPr>
            <w:tcW w:w="0" w:type="auto"/>
            <w:vAlign w:val="center"/>
          </w:tcPr>
          <w:p w14:paraId="0B691AD2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cell-valu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MD 0.75 lower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FC">
              <w:rPr>
                <w:rStyle w:val="cell-valu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13 lower to 0.37 lower)</w:t>
            </w:r>
          </w:p>
        </w:tc>
      </w:tr>
      <w:tr w:rsidR="00BA3AF7" w:rsidRPr="00875CFC" w14:paraId="108A259F" w14:textId="77777777" w:rsidTr="00A3321E">
        <w:tc>
          <w:tcPr>
            <w:tcW w:w="0" w:type="auto"/>
            <w:gridSpan w:val="12"/>
            <w:vAlign w:val="center"/>
          </w:tcPr>
          <w:p w14:paraId="7AAE6CA0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labe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ction on scores of GRB (Acupuncture vs. Voice Training, two months after treatment)</w:t>
            </w:r>
          </w:p>
        </w:tc>
      </w:tr>
      <w:tr w:rsidR="00BA3AF7" w:rsidRPr="00875CFC" w14:paraId="3473177F" w14:textId="77777777" w:rsidTr="00A3321E">
        <w:tc>
          <w:tcPr>
            <w:tcW w:w="0" w:type="auto"/>
            <w:vAlign w:val="center"/>
          </w:tcPr>
          <w:p w14:paraId="1ED20308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1 RCT)</w:t>
            </w:r>
          </w:p>
        </w:tc>
        <w:tc>
          <w:tcPr>
            <w:tcW w:w="0" w:type="auto"/>
            <w:vAlign w:val="center"/>
          </w:tcPr>
          <w:p w14:paraId="79CAFB35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0" w:type="auto"/>
            <w:vAlign w:val="center"/>
          </w:tcPr>
          <w:p w14:paraId="7B140E05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</w:tcPr>
          <w:p w14:paraId="4B6ADA11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</w:tcPr>
          <w:p w14:paraId="5D3C8894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0" w:type="auto"/>
            <w:vAlign w:val="center"/>
          </w:tcPr>
          <w:p w14:paraId="76507DC3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</w:tcPr>
          <w:p w14:paraId="08F5A68B" w14:textId="77777777" w:rsidR="00BA3AF7" w:rsidRPr="00875CFC" w:rsidRDefault="00BA3AF7" w:rsidP="00A3321E">
            <w:pPr>
              <w:spacing w:line="0" w:lineRule="atLeast"/>
              <w:jc w:val="center"/>
              <w:rPr>
                <w:rStyle w:val="quality-sign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</w:t>
            </w:r>
            <w:r w:rsidRPr="00875CFC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FC">
              <w:rPr>
                <w:rStyle w:val="quality-tex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5302C9FC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2D0B97D3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30CC33DF" w14:textId="77777777" w:rsidR="00BA3AF7" w:rsidRPr="00875CFC" w:rsidRDefault="00BA3AF7" w:rsidP="00A3321E">
            <w:pPr>
              <w:spacing w:line="0" w:lineRule="atLeast"/>
              <w:jc w:val="center"/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4EED106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cell-valu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mean reduction on scores of GRB (Acupuncture vs. Voice Training, two months after treatment) was 0</w:t>
            </w:r>
          </w:p>
        </w:tc>
        <w:tc>
          <w:tcPr>
            <w:tcW w:w="0" w:type="auto"/>
            <w:vAlign w:val="center"/>
          </w:tcPr>
          <w:p w14:paraId="78D592F1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cell-valu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MD 0.65 lower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FC">
              <w:rPr>
                <w:rStyle w:val="cell-valu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41 lower to 0.11 higher)</w:t>
            </w:r>
          </w:p>
        </w:tc>
      </w:tr>
      <w:tr w:rsidR="00BA3AF7" w:rsidRPr="00875CFC" w14:paraId="7CED3DDF" w14:textId="77777777" w:rsidTr="00A3321E">
        <w:tc>
          <w:tcPr>
            <w:tcW w:w="0" w:type="auto"/>
            <w:gridSpan w:val="12"/>
            <w:vAlign w:val="center"/>
          </w:tcPr>
          <w:p w14:paraId="3E592500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labe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ction on scores of VHI (Acupuncture vs. Voice Training, one month after treatment)</w:t>
            </w:r>
          </w:p>
        </w:tc>
      </w:tr>
      <w:tr w:rsidR="00BA3AF7" w:rsidRPr="00875CFC" w14:paraId="7820B065" w14:textId="77777777" w:rsidTr="00A3321E">
        <w:tc>
          <w:tcPr>
            <w:tcW w:w="0" w:type="auto"/>
            <w:vAlign w:val="center"/>
          </w:tcPr>
          <w:p w14:paraId="346BA227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1 RCT)</w:t>
            </w:r>
          </w:p>
        </w:tc>
        <w:tc>
          <w:tcPr>
            <w:tcW w:w="0" w:type="auto"/>
            <w:vAlign w:val="center"/>
          </w:tcPr>
          <w:p w14:paraId="20387BAD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0" w:type="auto"/>
            <w:vAlign w:val="center"/>
          </w:tcPr>
          <w:p w14:paraId="31ED5698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</w:tcPr>
          <w:p w14:paraId="791FC847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</w:tcPr>
          <w:p w14:paraId="53533B6F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0" w:type="auto"/>
            <w:vAlign w:val="center"/>
          </w:tcPr>
          <w:p w14:paraId="3B1C040A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</w:tcPr>
          <w:p w14:paraId="3CD3D0FE" w14:textId="77777777" w:rsidR="00BA3AF7" w:rsidRPr="00875CFC" w:rsidRDefault="00BA3AF7" w:rsidP="00A3321E">
            <w:pPr>
              <w:spacing w:line="0" w:lineRule="atLeast"/>
              <w:jc w:val="center"/>
              <w:rPr>
                <w:rStyle w:val="quality-sign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</w:t>
            </w:r>
            <w:r w:rsidRPr="00875CFC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FC">
              <w:rPr>
                <w:rStyle w:val="quality-tex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2505868D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6007A6BD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2094807F" w14:textId="77777777" w:rsidR="00BA3AF7" w:rsidRPr="00875CFC" w:rsidRDefault="00BA3AF7" w:rsidP="00A3321E">
            <w:pPr>
              <w:spacing w:line="0" w:lineRule="atLeast"/>
              <w:jc w:val="center"/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C1247D3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cell-valu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mean reduction on scores of VHI (Acupuncture vs. Voice Training, one month after treatment) was 0</w:t>
            </w:r>
          </w:p>
        </w:tc>
        <w:tc>
          <w:tcPr>
            <w:tcW w:w="0" w:type="auto"/>
            <w:vAlign w:val="center"/>
          </w:tcPr>
          <w:p w14:paraId="645A52A0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cell-valu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MD 5.67 lower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FC">
              <w:rPr>
                <w:rStyle w:val="cell-valu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 lower to 2.34 lower)</w:t>
            </w:r>
          </w:p>
        </w:tc>
      </w:tr>
      <w:tr w:rsidR="00BA3AF7" w:rsidRPr="00875CFC" w14:paraId="6202AFE9" w14:textId="77777777" w:rsidTr="00A3321E">
        <w:tc>
          <w:tcPr>
            <w:tcW w:w="0" w:type="auto"/>
            <w:gridSpan w:val="12"/>
            <w:vAlign w:val="center"/>
          </w:tcPr>
          <w:p w14:paraId="191BFE97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labe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ction on scores of VHI (Acupuncture vs. Voice Training, two months after treatment)</w:t>
            </w:r>
          </w:p>
        </w:tc>
      </w:tr>
      <w:tr w:rsidR="00BA3AF7" w:rsidRPr="00875CFC" w14:paraId="7FB60041" w14:textId="77777777" w:rsidTr="00A3321E">
        <w:tc>
          <w:tcPr>
            <w:tcW w:w="0" w:type="auto"/>
            <w:vAlign w:val="center"/>
          </w:tcPr>
          <w:p w14:paraId="1C235B4F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1 RCT)</w:t>
            </w:r>
          </w:p>
        </w:tc>
        <w:tc>
          <w:tcPr>
            <w:tcW w:w="0" w:type="auto"/>
            <w:vAlign w:val="center"/>
          </w:tcPr>
          <w:p w14:paraId="13729B20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0" w:type="auto"/>
            <w:vAlign w:val="center"/>
          </w:tcPr>
          <w:p w14:paraId="2EB5E1A9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</w:tcPr>
          <w:p w14:paraId="129ECB5E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</w:tcPr>
          <w:p w14:paraId="70EC86C0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0" w:type="auto"/>
            <w:vAlign w:val="center"/>
          </w:tcPr>
          <w:p w14:paraId="3CFA5708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</w:tcPr>
          <w:p w14:paraId="6AE99B4E" w14:textId="77777777" w:rsidR="00BA3AF7" w:rsidRPr="00875CFC" w:rsidRDefault="00BA3AF7" w:rsidP="00A3321E">
            <w:pPr>
              <w:spacing w:line="0" w:lineRule="atLeast"/>
              <w:jc w:val="center"/>
              <w:rPr>
                <w:rStyle w:val="quality-sign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</w:t>
            </w:r>
            <w:r w:rsidRPr="00875CFC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FC">
              <w:rPr>
                <w:rStyle w:val="quality-tex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1EF7F187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28F99AFE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0ABBB8AD" w14:textId="77777777" w:rsidR="00BA3AF7" w:rsidRPr="00875CFC" w:rsidRDefault="00BA3AF7" w:rsidP="00A3321E">
            <w:pPr>
              <w:spacing w:line="0" w:lineRule="atLeast"/>
              <w:jc w:val="center"/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EA87360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cell-valu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mean reduction on scores of VHI (Acupuncture vs. Voice Training, two months after treatment) was 0</w:t>
            </w:r>
          </w:p>
        </w:tc>
        <w:tc>
          <w:tcPr>
            <w:tcW w:w="0" w:type="auto"/>
            <w:vAlign w:val="center"/>
          </w:tcPr>
          <w:p w14:paraId="7F5F225B" w14:textId="77777777" w:rsidR="00BA3AF7" w:rsidRPr="00875CFC" w:rsidRDefault="00BA3AF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FC">
              <w:rPr>
                <w:rStyle w:val="cell-valu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MD 3.75 lower</w:t>
            </w:r>
            <w:r w:rsidRPr="00875C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FC">
              <w:rPr>
                <w:rStyle w:val="cell-valu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.14 lower to 1.64 higher)</w:t>
            </w:r>
          </w:p>
        </w:tc>
      </w:tr>
    </w:tbl>
    <w:p w14:paraId="14837845" w14:textId="0434BFEB" w:rsidR="00322ECB" w:rsidRDefault="00BA3AF7">
      <w:r w:rsidRPr="00D0091B">
        <w:rPr>
          <w:rFonts w:ascii="Times New Roman" w:eastAsia="宋体" w:hAnsi="Times New Roman" w:cs="Times New Roman"/>
          <w:iCs/>
          <w:sz w:val="22"/>
        </w:rPr>
        <w:t xml:space="preserve">CI: Confidence interval; RR: Risk ratio; </w:t>
      </w:r>
      <w:r>
        <w:rPr>
          <w:rFonts w:ascii="Times New Roman" w:eastAsia="宋体" w:hAnsi="Times New Roman" w:cs="Times New Roman"/>
          <w:iCs/>
          <w:sz w:val="22"/>
        </w:rPr>
        <w:t>WMD</w:t>
      </w:r>
      <w:r w:rsidRPr="00D0091B">
        <w:rPr>
          <w:rFonts w:ascii="Times New Roman" w:eastAsia="宋体" w:hAnsi="Times New Roman" w:cs="Times New Roman"/>
          <w:iCs/>
          <w:sz w:val="22"/>
        </w:rPr>
        <w:t xml:space="preserve">: Weighted mean difference; GRB: A </w:t>
      </w:r>
      <w:r w:rsidRPr="00D0091B">
        <w:rPr>
          <w:rFonts w:ascii="Times New Roman" w:eastAsia="宋体" w:hAnsi="Times New Roman" w:cs="Times New Roman" w:hint="eastAsia"/>
          <w:iCs/>
          <w:sz w:val="22"/>
        </w:rPr>
        <w:t>tool</w:t>
      </w:r>
      <w:r w:rsidRPr="00D0091B">
        <w:rPr>
          <w:rFonts w:ascii="Times New Roman" w:eastAsia="宋体" w:hAnsi="Times New Roman" w:cs="Times New Roman"/>
          <w:iCs/>
          <w:sz w:val="22"/>
        </w:rPr>
        <w:t xml:space="preserve"> for evaluation of hoarseness, including Grade (overall grade of hoarseness), Roughness (roughness of voice), and Breathiness (breathiness of voice) by doctors; VHI: Voice handicap indexo</w:t>
      </w:r>
      <w:r>
        <w:rPr>
          <w:rFonts w:ascii="Times New Roman" w:eastAsia="宋体" w:hAnsi="Times New Roman" w:cs="Times New Roman"/>
          <w:iCs/>
          <w:sz w:val="22"/>
        </w:rPr>
        <w:t>.</w:t>
      </w:r>
    </w:p>
    <w:sectPr w:rsidR="00322ECB" w:rsidSect="00BA3A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61CA9" w14:textId="77777777" w:rsidR="0064660C" w:rsidRDefault="0064660C" w:rsidP="00BA3AF7">
      <w:r>
        <w:separator/>
      </w:r>
    </w:p>
  </w:endnote>
  <w:endnote w:type="continuationSeparator" w:id="0">
    <w:p w14:paraId="5BFCDEFB" w14:textId="77777777" w:rsidR="0064660C" w:rsidRDefault="0064660C" w:rsidP="00BA3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EDF26" w14:textId="77777777" w:rsidR="0064660C" w:rsidRDefault="0064660C" w:rsidP="00BA3AF7">
      <w:r>
        <w:separator/>
      </w:r>
    </w:p>
  </w:footnote>
  <w:footnote w:type="continuationSeparator" w:id="0">
    <w:p w14:paraId="7ACEBF0A" w14:textId="77777777" w:rsidR="0064660C" w:rsidRDefault="0064660C" w:rsidP="00BA3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140"/>
    <w:rsid w:val="00322ECB"/>
    <w:rsid w:val="0064660C"/>
    <w:rsid w:val="00A91140"/>
    <w:rsid w:val="00BA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B3490C"/>
  <w15:chartTrackingRefBased/>
  <w15:docId w15:val="{2BC8AE03-53E0-4179-9B6E-2AF6687DF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3A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3A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3A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3A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3AF7"/>
    <w:rPr>
      <w:sz w:val="18"/>
      <w:szCs w:val="18"/>
    </w:rPr>
  </w:style>
  <w:style w:type="paragraph" w:customStyle="1" w:styleId="11111">
    <w:name w:val="11111"/>
    <w:basedOn w:val="a"/>
    <w:link w:val="111110"/>
    <w:qFormat/>
    <w:rsid w:val="00BA3AF7"/>
    <w:rPr>
      <w:rFonts w:ascii="Times New Roman" w:hAnsi="Times New Roman" w:cs="Times New Roman"/>
      <w:sz w:val="28"/>
      <w:szCs w:val="28"/>
      <w:u w:val="single"/>
    </w:rPr>
  </w:style>
  <w:style w:type="table" w:styleId="a7">
    <w:name w:val="Table Grid"/>
    <w:basedOn w:val="a1"/>
    <w:uiPriority w:val="39"/>
    <w:rsid w:val="00BA3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1110">
    <w:name w:val="11111 字符"/>
    <w:basedOn w:val="a0"/>
    <w:link w:val="11111"/>
    <w:rsid w:val="00BA3AF7"/>
    <w:rPr>
      <w:rFonts w:ascii="Times New Roman" w:hAnsi="Times New Roman" w:cs="Times New Roman"/>
      <w:sz w:val="28"/>
      <w:szCs w:val="28"/>
      <w:u w:val="single"/>
    </w:rPr>
  </w:style>
  <w:style w:type="paragraph" w:styleId="a8">
    <w:name w:val="Normal (Web)"/>
    <w:basedOn w:val="a"/>
    <w:uiPriority w:val="99"/>
    <w:unhideWhenUsed/>
    <w:rsid w:val="00BA3A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label">
    <w:name w:val="label"/>
    <w:basedOn w:val="a0"/>
    <w:rsid w:val="00BA3AF7"/>
  </w:style>
  <w:style w:type="character" w:customStyle="1" w:styleId="quality-sign">
    <w:name w:val="quality-sign"/>
    <w:basedOn w:val="a0"/>
    <w:rsid w:val="00BA3AF7"/>
  </w:style>
  <w:style w:type="character" w:customStyle="1" w:styleId="quality-text">
    <w:name w:val="quality-text"/>
    <w:basedOn w:val="a0"/>
    <w:rsid w:val="00BA3AF7"/>
  </w:style>
  <w:style w:type="character" w:customStyle="1" w:styleId="cell">
    <w:name w:val="cell"/>
    <w:basedOn w:val="a0"/>
    <w:rsid w:val="00BA3AF7"/>
  </w:style>
  <w:style w:type="character" w:customStyle="1" w:styleId="block">
    <w:name w:val="block"/>
    <w:basedOn w:val="a0"/>
    <w:rsid w:val="00BA3AF7"/>
  </w:style>
  <w:style w:type="character" w:customStyle="1" w:styleId="cell-value">
    <w:name w:val="cell-value"/>
    <w:basedOn w:val="a0"/>
    <w:rsid w:val="00BA3A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6-04T03:25:00Z</dcterms:created>
  <dcterms:modified xsi:type="dcterms:W3CDTF">2023-06-04T03:25:00Z</dcterms:modified>
</cp:coreProperties>
</file>